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40DD4" w14:textId="727E588B" w:rsidR="00D43A9E" w:rsidRPr="00D43A9E" w:rsidRDefault="00D43A9E" w:rsidP="00D43A9E">
      <w:pPr>
        <w:pStyle w:val="Heading1"/>
        <w:rPr>
          <w:rFonts w:ascii="Calibri" w:hAnsi="Calibri" w:cs="Calibri"/>
        </w:rPr>
      </w:pPr>
      <w:r w:rsidRPr="00D43A9E">
        <w:rPr>
          <w:rFonts w:ascii="Calibri" w:hAnsi="Calibri" w:cs="Calibri"/>
        </w:rPr>
        <w:t>Supp</w:t>
      </w:r>
      <w:r>
        <w:rPr>
          <w:rFonts w:ascii="Calibri" w:hAnsi="Calibri" w:cs="Calibri"/>
        </w:rPr>
        <w:t>orting Information</w:t>
      </w:r>
    </w:p>
    <w:p w14:paraId="0013729C" w14:textId="77777777" w:rsidR="00D43A9E" w:rsidRPr="00D43A9E" w:rsidRDefault="00D43A9E" w:rsidP="00D43A9E">
      <w:pPr>
        <w:pStyle w:val="Heading2"/>
        <w:rPr>
          <w:rFonts w:ascii="Calibri" w:hAnsi="Calibri" w:cs="Calibri"/>
        </w:rPr>
      </w:pPr>
    </w:p>
    <w:p w14:paraId="05207B87" w14:textId="1DCBD13E" w:rsidR="00D43A9E" w:rsidRPr="0057628A" w:rsidRDefault="00D43A9E" w:rsidP="00D43A9E">
      <w:pPr>
        <w:rPr>
          <w:rFonts w:ascii="Calibri" w:hAnsi="Calibri" w:cs="Calibri"/>
          <w:b/>
          <w:bCs/>
        </w:rPr>
      </w:pPr>
      <w:r w:rsidRPr="0057628A">
        <w:rPr>
          <w:rFonts w:ascii="Calibri" w:hAnsi="Calibri" w:cs="Calibri"/>
          <w:b/>
          <w:bCs/>
        </w:rPr>
        <w:t xml:space="preserve">S1 </w:t>
      </w:r>
      <w:r w:rsidR="00A91E39">
        <w:rPr>
          <w:rFonts w:ascii="Calibri" w:hAnsi="Calibri" w:cs="Calibri"/>
          <w:b/>
          <w:bCs/>
        </w:rPr>
        <w:t>Text</w:t>
      </w:r>
      <w:r w:rsidRPr="0057628A">
        <w:rPr>
          <w:rFonts w:ascii="Calibri" w:hAnsi="Calibri" w:cs="Calibri"/>
          <w:b/>
          <w:bCs/>
        </w:rPr>
        <w:t xml:space="preserve">. </w:t>
      </w:r>
      <w:r w:rsidR="0057628A" w:rsidRPr="0057628A">
        <w:rPr>
          <w:rFonts w:ascii="Calibri" w:hAnsi="Calibri" w:cs="Calibri"/>
          <w:b/>
          <w:bCs/>
        </w:rPr>
        <w:t>Full Questionnaire.</w:t>
      </w:r>
    </w:p>
    <w:p w14:paraId="4A2FAE01" w14:textId="77777777" w:rsidR="00D43A9E" w:rsidRPr="00D43A9E" w:rsidRDefault="00D43A9E" w:rsidP="00D43A9E">
      <w:pPr>
        <w:rPr>
          <w:rFonts w:ascii="Calibri" w:hAnsi="Calibri" w:cs="Calibri"/>
          <w:b/>
          <w:bCs/>
        </w:rPr>
      </w:pPr>
    </w:p>
    <w:p w14:paraId="22333A32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Your Name [open-ended]:</w:t>
      </w:r>
    </w:p>
    <w:p w14:paraId="224C4BA9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Your Email [open-ended]:</w:t>
      </w:r>
    </w:p>
    <w:p w14:paraId="63FF4E69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Which gender do you identify with? (Select one option)</w:t>
      </w:r>
    </w:p>
    <w:p w14:paraId="546FFEF1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Man</w:t>
      </w:r>
    </w:p>
    <w:p w14:paraId="6794337F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Woman</w:t>
      </w:r>
    </w:p>
    <w:p w14:paraId="3B888812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Non-binary</w:t>
      </w:r>
    </w:p>
    <w:p w14:paraId="7FD8FAD1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Prefer not to answer</w:t>
      </w:r>
    </w:p>
    <w:p w14:paraId="421B33CA" w14:textId="77777777" w:rsidR="00D43A9E" w:rsidRPr="00D43A9E" w:rsidRDefault="00D43A9E" w:rsidP="00D43A9E">
      <w:pPr>
        <w:pStyle w:val="ListParagraph"/>
        <w:numPr>
          <w:ilvl w:val="0"/>
          <w:numId w:val="1"/>
        </w:numPr>
        <w:shd w:val="clear" w:color="auto" w:fill="FFFFFF"/>
        <w:rPr>
          <w:rFonts w:ascii="Calibri" w:hAnsi="Calibri" w:cs="Calibri"/>
          <w:color w:val="000000"/>
        </w:rPr>
      </w:pPr>
      <w:r w:rsidRPr="00D43A9E">
        <w:rPr>
          <w:rFonts w:ascii="Calibri" w:hAnsi="Calibri" w:cs="Calibri"/>
        </w:rPr>
        <w:t xml:space="preserve">Please select the option(s) that best describe your racial background (Select all that apply) [Caption: </w:t>
      </w:r>
      <w:r w:rsidRPr="00D43A9E">
        <w:rPr>
          <w:rFonts w:ascii="Calibri" w:hAnsi="Calibri" w:cs="Calibri"/>
          <w:color w:val="000000"/>
        </w:rPr>
        <w:t xml:space="preserve">Race is a construct that is part of our social identity, which impacts the </w:t>
      </w:r>
      <w:r w:rsidRPr="00D43A9E">
        <w:rPr>
          <w:rFonts w:ascii="Calibri" w:hAnsi="Calibri" w:cs="Calibri"/>
          <w:color w:val="000000" w:themeColor="text1"/>
        </w:rPr>
        <w:t xml:space="preserve">perspectives and experiences that guide our contributions to research. Ensuring diversity and eliminating disparities is important for producing equitable and representative research. </w:t>
      </w:r>
      <w:r w:rsidRPr="00D43A9E">
        <w:rPr>
          <w:rFonts w:ascii="Calibri" w:hAnsi="Calibri" w:cs="Calibri"/>
          <w:color w:val="000000" w:themeColor="text1"/>
          <w:shd w:val="clear" w:color="auto" w:fill="FFFFFF"/>
        </w:rPr>
        <w:t xml:space="preserve">Source: </w:t>
      </w:r>
      <w:hyperlink r:id="rId5" w:history="1">
        <w:r w:rsidRPr="00D43A9E">
          <w:rPr>
            <w:rStyle w:val="Hyperlink"/>
            <w:rFonts w:ascii="Calibri" w:eastAsiaTheme="majorEastAsia" w:hAnsi="Calibri" w:cs="Calibri"/>
            <w:color w:val="000000" w:themeColor="text1"/>
            <w:shd w:val="clear" w:color="auto" w:fill="FFFFFF"/>
          </w:rPr>
          <w:t>https://www.cihi.ca/sites/default/files/document/guidance-and-standards-for-race-based-and-indigenous-identity-data-en.pdf</w:t>
        </w:r>
      </w:hyperlink>
      <w:r w:rsidRPr="00D43A9E">
        <w:rPr>
          <w:rFonts w:ascii="Calibri" w:hAnsi="Calibri" w:cs="Calibri"/>
          <w:color w:val="000000" w:themeColor="text1"/>
          <w:shd w:val="clear" w:color="auto" w:fill="FFFFFF"/>
        </w:rPr>
        <w:t xml:space="preserve">] </w:t>
      </w:r>
    </w:p>
    <w:p w14:paraId="289E9CA2" w14:textId="77777777" w:rsidR="00D43A9E" w:rsidRPr="00D43A9E" w:rsidRDefault="00D43A9E" w:rsidP="00D43A9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bookmarkStart w:id="0" w:name="OLE_LINK1"/>
      <w:r w:rsidRPr="00D43A9E">
        <w:rPr>
          <w:rFonts w:ascii="Calibri" w:hAnsi="Calibri" w:cs="Calibri"/>
        </w:rPr>
        <w:t>Black/Caribbean/African</w:t>
      </w:r>
    </w:p>
    <w:p w14:paraId="67EBBAEE" w14:textId="77777777" w:rsidR="00D43A9E" w:rsidRPr="00D43A9E" w:rsidRDefault="00D43A9E" w:rsidP="00D43A9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East Asian (e.g. Chinese, Japanese, Korean)</w:t>
      </w:r>
    </w:p>
    <w:p w14:paraId="596F329F" w14:textId="77777777" w:rsidR="00D43A9E" w:rsidRPr="00D43A9E" w:rsidRDefault="00D43A9E" w:rsidP="00D43A9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outh Asian (e.g. Pakistani, Indian, Bangladeshi)</w:t>
      </w:r>
    </w:p>
    <w:p w14:paraId="19F5E8C3" w14:textId="77777777" w:rsidR="00D43A9E" w:rsidRPr="00D43A9E" w:rsidRDefault="00D43A9E" w:rsidP="00D43A9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outheast Asian (e.g. Filipino, Indonesian, Vietnamese)</w:t>
      </w:r>
    </w:p>
    <w:p w14:paraId="09EF4301" w14:textId="77777777" w:rsidR="00D43A9E" w:rsidRPr="00D43A9E" w:rsidRDefault="00D43A9E" w:rsidP="00D43A9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Hispanic/Latin American</w:t>
      </w:r>
    </w:p>
    <w:p w14:paraId="3AEA3FC0" w14:textId="77777777" w:rsidR="00D43A9E" w:rsidRPr="00D43A9E" w:rsidRDefault="00D43A9E" w:rsidP="00D43A9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Middle Eastern/West Asian (e.g. Arab, Persian, Afghan, Kurdish, Turkish)</w:t>
      </w:r>
    </w:p>
    <w:p w14:paraId="479C800B" w14:textId="77777777" w:rsidR="00D43A9E" w:rsidRPr="00D43A9E" w:rsidRDefault="00D43A9E" w:rsidP="00D43A9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White/European</w:t>
      </w:r>
    </w:p>
    <w:p w14:paraId="59E8F0EC" w14:textId="77777777" w:rsidR="00D43A9E" w:rsidRPr="00D43A9E" w:rsidRDefault="00D43A9E" w:rsidP="00D43A9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Prefer not to answer</w:t>
      </w:r>
    </w:p>
    <w:p w14:paraId="586F8026" w14:textId="77777777" w:rsidR="00D43A9E" w:rsidRPr="00D43A9E" w:rsidRDefault="00D43A9E" w:rsidP="00D43A9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Other [open-ended]</w:t>
      </w:r>
    </w:p>
    <w:bookmarkEnd w:id="0"/>
    <w:p w14:paraId="489419A8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Do you identify as First Nations, Inuk/Inuit, and/or Metis? (Select all that apply)</w:t>
      </w:r>
    </w:p>
    <w:p w14:paraId="74A9126D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Yes, First Nations</w:t>
      </w:r>
    </w:p>
    <w:p w14:paraId="1534DBFB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Yes, Inuk/Inuit</w:t>
      </w:r>
    </w:p>
    <w:p w14:paraId="27E7F3BE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Yes, Metis</w:t>
      </w:r>
    </w:p>
    <w:p w14:paraId="087E8569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No</w:t>
      </w:r>
    </w:p>
    <w:p w14:paraId="78D0C843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Do not know</w:t>
      </w:r>
    </w:p>
    <w:p w14:paraId="7C9F983D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Prefer not to answer</w:t>
      </w:r>
    </w:p>
    <w:p w14:paraId="11A05D91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Which province/territory are you located in?</w:t>
      </w:r>
    </w:p>
    <w:p w14:paraId="50322B76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Alberta</w:t>
      </w:r>
    </w:p>
    <w:p w14:paraId="2FBA3904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British Columbia</w:t>
      </w:r>
    </w:p>
    <w:p w14:paraId="162A1E8E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Manitoba</w:t>
      </w:r>
    </w:p>
    <w:p w14:paraId="68E2E7BA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New Brunswick</w:t>
      </w:r>
    </w:p>
    <w:p w14:paraId="63E0C8F9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Newfoundland and Labrador</w:t>
      </w:r>
    </w:p>
    <w:p w14:paraId="418AE2B5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Northwest Territories</w:t>
      </w:r>
    </w:p>
    <w:p w14:paraId="082802F6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lastRenderedPageBreak/>
        <w:t>Nova Scotia</w:t>
      </w:r>
    </w:p>
    <w:p w14:paraId="02065C9B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Nunavut</w:t>
      </w:r>
    </w:p>
    <w:p w14:paraId="491B537D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Ontario</w:t>
      </w:r>
    </w:p>
    <w:p w14:paraId="385ED08F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Prince Edward Island</w:t>
      </w:r>
    </w:p>
    <w:p w14:paraId="2873C8E1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Quebec</w:t>
      </w:r>
    </w:p>
    <w:p w14:paraId="7CEE2BC9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askatchewan</w:t>
      </w:r>
    </w:p>
    <w:p w14:paraId="5812CC3B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Yukon</w:t>
      </w:r>
    </w:p>
    <w:p w14:paraId="6431EA58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What is your academic position? Please select from the following [dropdown]:</w:t>
      </w:r>
    </w:p>
    <w:p w14:paraId="69F815EC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Professor Emeritus</w:t>
      </w:r>
    </w:p>
    <w:p w14:paraId="6D6DE469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Professor</w:t>
      </w:r>
    </w:p>
    <w:p w14:paraId="2BE07CA4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Associate Professor</w:t>
      </w:r>
    </w:p>
    <w:p w14:paraId="5E1A7A04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Assistant Professor</w:t>
      </w:r>
    </w:p>
    <w:p w14:paraId="38C7CE82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Clinical Professor</w:t>
      </w:r>
    </w:p>
    <w:p w14:paraId="644A3002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Clinical Associate Professor</w:t>
      </w:r>
    </w:p>
    <w:p w14:paraId="0D20B451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Clinical Assistant Professor</w:t>
      </w:r>
    </w:p>
    <w:p w14:paraId="3AB23702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Clinical Scholar/Lecturer</w:t>
      </w:r>
    </w:p>
    <w:p w14:paraId="61F50850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Where is your primary academic appointment/institution? [open-ended]</w:t>
      </w:r>
    </w:p>
    <w:p w14:paraId="104CD4EF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 xml:space="preserve">Are you a member of the Sepsis </w:t>
      </w:r>
      <w:r w:rsidRPr="00D43A9E">
        <w:rPr>
          <w:rFonts w:ascii="Calibri" w:hAnsi="Calibri" w:cs="Calibri"/>
          <w:color w:val="000000" w:themeColor="text1"/>
        </w:rPr>
        <w:t xml:space="preserve">Canada Network? </w:t>
      </w:r>
      <w:hyperlink r:id="rId6" w:history="1">
        <w:r w:rsidRPr="00D43A9E">
          <w:rPr>
            <w:rStyle w:val="Hyperlink"/>
            <w:rFonts w:ascii="Calibri" w:eastAsiaTheme="majorEastAsia" w:hAnsi="Calibri" w:cs="Calibri"/>
            <w:color w:val="000000" w:themeColor="text1"/>
          </w:rPr>
          <w:t>https://www.sepsiscanada.ca/</w:t>
        </w:r>
      </w:hyperlink>
      <w:r w:rsidRPr="00D43A9E">
        <w:rPr>
          <w:rFonts w:ascii="Calibri" w:hAnsi="Calibri" w:cs="Calibri"/>
          <w:color w:val="000000" w:themeColor="text1"/>
        </w:rPr>
        <w:t xml:space="preserve"> </w:t>
      </w:r>
    </w:p>
    <w:p w14:paraId="6E918F91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Yes [skips to question 11]</w:t>
      </w:r>
    </w:p>
    <w:p w14:paraId="613D9719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No [proceeds to question 10]</w:t>
      </w:r>
    </w:p>
    <w:p w14:paraId="12DA89CE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If not, are you interested in becoming a member?</w:t>
      </w:r>
    </w:p>
    <w:p w14:paraId="64E550A4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Yes</w:t>
      </w:r>
    </w:p>
    <w:p w14:paraId="4C53953E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No</w:t>
      </w:r>
    </w:p>
    <w:p w14:paraId="3D915A6B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How many years have you been involved in sepsis and/or sepsis-related research? [dropdown]</w:t>
      </w:r>
    </w:p>
    <w:p w14:paraId="0C468E1F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0-4</w:t>
      </w:r>
    </w:p>
    <w:p w14:paraId="09C6E72C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5-10</w:t>
      </w:r>
    </w:p>
    <w:p w14:paraId="2E9F4765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11-20</w:t>
      </w:r>
    </w:p>
    <w:p w14:paraId="2F82C150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20+</w:t>
      </w:r>
    </w:p>
    <w:p w14:paraId="463EE8D0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How many sepsis-related publications (full journal articles, book chapters but not abstracts) do you have in the past 10 years? [dropdown]</w:t>
      </w:r>
    </w:p>
    <w:p w14:paraId="767649BA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0-4</w:t>
      </w:r>
    </w:p>
    <w:p w14:paraId="32F7606E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5-10</w:t>
      </w:r>
    </w:p>
    <w:p w14:paraId="573B192D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11-25</w:t>
      </w:r>
    </w:p>
    <w:p w14:paraId="1141BC8D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25+</w:t>
      </w:r>
    </w:p>
    <w:p w14:paraId="21EB219A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Are you currently involved in sepsis research?</w:t>
      </w:r>
    </w:p>
    <w:p w14:paraId="5474C325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Yes [proceeds to question 14]</w:t>
      </w:r>
    </w:p>
    <w:p w14:paraId="1E6F571B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No [end of survey]</w:t>
      </w:r>
    </w:p>
    <w:p w14:paraId="306D7988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How many people are currently on your research team (includes technicians, research coordinators)? [dropdown]</w:t>
      </w:r>
    </w:p>
    <w:p w14:paraId="72DC1E42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1-5</w:t>
      </w:r>
    </w:p>
    <w:p w14:paraId="0181D19A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6-10</w:t>
      </w:r>
    </w:p>
    <w:p w14:paraId="6C52ABBA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11-20</w:t>
      </w:r>
    </w:p>
    <w:p w14:paraId="3A92F3E9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20+</w:t>
      </w:r>
    </w:p>
    <w:p w14:paraId="32A401E5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lastRenderedPageBreak/>
        <w:t>How many post-docs &amp; graduate student trainees are part of your research team? [dropdown]</w:t>
      </w:r>
    </w:p>
    <w:p w14:paraId="58E97645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0</w:t>
      </w:r>
    </w:p>
    <w:p w14:paraId="0F6B2B3B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1-4</w:t>
      </w:r>
    </w:p>
    <w:p w14:paraId="1D663B12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5-10</w:t>
      </w:r>
    </w:p>
    <w:p w14:paraId="75F4E3B3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10+</w:t>
      </w:r>
    </w:p>
    <w:p w14:paraId="4ED032C7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How many undergraduate trainees are part of your research team? [dropdown]</w:t>
      </w:r>
    </w:p>
    <w:p w14:paraId="2438D3BC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0</w:t>
      </w:r>
    </w:p>
    <w:p w14:paraId="331FAC2A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1-2</w:t>
      </w:r>
    </w:p>
    <w:p w14:paraId="611C8B11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3-5</w:t>
      </w:r>
    </w:p>
    <w:p w14:paraId="1F0FF3C7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5+</w:t>
      </w:r>
    </w:p>
    <w:p w14:paraId="4207E2A6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How many patient partners are part of your research team? [dropdown]</w:t>
      </w:r>
    </w:p>
    <w:p w14:paraId="438ECD7A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0</w:t>
      </w:r>
    </w:p>
    <w:p w14:paraId="586D8C9F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1-2</w:t>
      </w:r>
    </w:p>
    <w:p w14:paraId="7DB89EA7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3-5</w:t>
      </w:r>
    </w:p>
    <w:p w14:paraId="2EAB6647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5+</w:t>
      </w:r>
    </w:p>
    <w:p w14:paraId="007F8425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What is your primary research focus? Please select all that apply:</w:t>
      </w:r>
    </w:p>
    <w:p w14:paraId="36FD2475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epsis prevention</w:t>
      </w:r>
    </w:p>
    <w:p w14:paraId="286C6C01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epsis identification</w:t>
      </w:r>
    </w:p>
    <w:p w14:paraId="62783CF3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epsis treatment/management</w:t>
      </w:r>
    </w:p>
    <w:p w14:paraId="39C72745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Post-sepsis effects/</w:t>
      </w:r>
      <w:proofErr w:type="gramStart"/>
      <w:r w:rsidRPr="00D43A9E">
        <w:rPr>
          <w:rFonts w:ascii="Calibri" w:hAnsi="Calibri" w:cs="Calibri"/>
        </w:rPr>
        <w:t>Post-sepsis</w:t>
      </w:r>
      <w:proofErr w:type="gramEnd"/>
      <w:r w:rsidRPr="00D43A9E">
        <w:rPr>
          <w:rFonts w:ascii="Calibri" w:hAnsi="Calibri" w:cs="Calibri"/>
        </w:rPr>
        <w:t xml:space="preserve"> syndrome</w:t>
      </w:r>
    </w:p>
    <w:p w14:paraId="283A589C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epsis recovery</w:t>
      </w:r>
    </w:p>
    <w:p w14:paraId="61662AA4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epsis epidemiology</w:t>
      </w:r>
    </w:p>
    <w:p w14:paraId="277ECAD8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epsis pathophysiology</w:t>
      </w:r>
    </w:p>
    <w:p w14:paraId="46387E36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epsis education</w:t>
      </w:r>
    </w:p>
    <w:p w14:paraId="004EAADF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epsis quality improvement</w:t>
      </w:r>
    </w:p>
    <w:p w14:paraId="64FDEAE7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Preclinical (animal) sepsis model</w:t>
      </w:r>
    </w:p>
    <w:p w14:paraId="7C297B1B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epsis-related health policy</w:t>
      </w:r>
    </w:p>
    <w:p w14:paraId="5E64A535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Other [open-ended]</w:t>
      </w:r>
    </w:p>
    <w:p w14:paraId="5622B965" w14:textId="77777777" w:rsidR="00D43A9E" w:rsidRP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Does your research consider any of the following groups? Please select all that apply:</w:t>
      </w:r>
    </w:p>
    <w:p w14:paraId="0D2F3B0D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Neonates (birth – first hospital discharge)</w:t>
      </w:r>
    </w:p>
    <w:p w14:paraId="67F90FA7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Infants (0-1 year)</w:t>
      </w:r>
    </w:p>
    <w:p w14:paraId="58DA60C5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Children (1-18 years)</w:t>
      </w:r>
    </w:p>
    <w:p w14:paraId="4CBF3D02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Over 65 years of age</w:t>
      </w:r>
    </w:p>
    <w:p w14:paraId="5F944E97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Biological sex effects</w:t>
      </w:r>
    </w:p>
    <w:p w14:paraId="5797E107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Gender-related sepsis research</w:t>
      </w:r>
    </w:p>
    <w:p w14:paraId="78A0B224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Social determinants of health</w:t>
      </w:r>
    </w:p>
    <w:p w14:paraId="47DEFECC" w14:textId="77777777" w:rsidR="00D43A9E" w:rsidRPr="00D43A9E" w:rsidRDefault="00D43A9E" w:rsidP="00D43A9E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Equity, Diversity, Decolonization, and Inclusion</w:t>
      </w:r>
    </w:p>
    <w:p w14:paraId="50E1AB5B" w14:textId="77777777" w:rsidR="00D43A9E" w:rsidRDefault="00D43A9E" w:rsidP="00D43A9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43A9E">
        <w:rPr>
          <w:rFonts w:ascii="Calibri" w:hAnsi="Calibri" w:cs="Calibri"/>
        </w:rPr>
        <w:t>Briefly describe your current sepsis-related research projects [open-ended]:</w:t>
      </w:r>
    </w:p>
    <w:p w14:paraId="5BDA5356" w14:textId="0FCD28CC" w:rsidR="00EF507B" w:rsidRPr="000C0BD2" w:rsidRDefault="00EF507B" w:rsidP="000C0BD2">
      <w:pPr>
        <w:rPr>
          <w:rFonts w:ascii="Calibri" w:hAnsi="Calibri" w:cs="Calibri"/>
        </w:rPr>
      </w:pPr>
    </w:p>
    <w:sectPr w:rsidR="00EF507B" w:rsidRPr="000C0BD2" w:rsidSect="00DE7B21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06F4D"/>
    <w:multiLevelType w:val="hybridMultilevel"/>
    <w:tmpl w:val="B14EA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E0142B"/>
    <w:multiLevelType w:val="hybridMultilevel"/>
    <w:tmpl w:val="EDE4F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166EFF"/>
    <w:multiLevelType w:val="hybridMultilevel"/>
    <w:tmpl w:val="F7121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FD5292"/>
    <w:multiLevelType w:val="hybridMultilevel"/>
    <w:tmpl w:val="7038A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516810"/>
    <w:multiLevelType w:val="hybridMultilevel"/>
    <w:tmpl w:val="C0CA9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385539"/>
    <w:multiLevelType w:val="hybridMultilevel"/>
    <w:tmpl w:val="7038AF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07916">
    <w:abstractNumId w:val="3"/>
  </w:num>
  <w:num w:numId="2" w16cid:durableId="1075468552">
    <w:abstractNumId w:val="5"/>
  </w:num>
  <w:num w:numId="3" w16cid:durableId="249702693">
    <w:abstractNumId w:val="2"/>
  </w:num>
  <w:num w:numId="4" w16cid:durableId="883176386">
    <w:abstractNumId w:val="0"/>
  </w:num>
  <w:num w:numId="5" w16cid:durableId="1195076778">
    <w:abstractNumId w:val="4"/>
  </w:num>
  <w:num w:numId="6" w16cid:durableId="2111582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E25"/>
    <w:rsid w:val="000005F3"/>
    <w:rsid w:val="000208AC"/>
    <w:rsid w:val="000C0BD2"/>
    <w:rsid w:val="002920F7"/>
    <w:rsid w:val="003E0900"/>
    <w:rsid w:val="005126AB"/>
    <w:rsid w:val="00535173"/>
    <w:rsid w:val="0057628A"/>
    <w:rsid w:val="005A75C5"/>
    <w:rsid w:val="007C2E25"/>
    <w:rsid w:val="008A23F0"/>
    <w:rsid w:val="00A326C3"/>
    <w:rsid w:val="00A91E39"/>
    <w:rsid w:val="00AA1841"/>
    <w:rsid w:val="00D064C8"/>
    <w:rsid w:val="00D43A9E"/>
    <w:rsid w:val="00D825D7"/>
    <w:rsid w:val="00D92CCF"/>
    <w:rsid w:val="00DE7B21"/>
    <w:rsid w:val="00EF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32131"/>
  <w15:chartTrackingRefBased/>
  <w15:docId w15:val="{716378BD-638F-A64D-AD34-0A2FA961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A9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E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E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E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E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E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E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E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E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E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E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C2E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E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E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E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E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E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E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E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E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E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E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E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E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E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E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E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E2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43A9E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E7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epsiscanada.ca/" TargetMode="External"/><Relationship Id="rId5" Type="http://schemas.openxmlformats.org/officeDocument/2006/relationships/hyperlink" Target="https://www.cihi.ca/sites/default/files/document/guidance-and-standards-for-race-based-and-indigenous-identity-data-e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li</dc:creator>
  <cp:keywords/>
  <dc:description/>
  <cp:lastModifiedBy>Muhadisa Ali</cp:lastModifiedBy>
  <cp:revision>4</cp:revision>
  <dcterms:created xsi:type="dcterms:W3CDTF">2025-04-04T19:25:00Z</dcterms:created>
  <dcterms:modified xsi:type="dcterms:W3CDTF">2025-04-04T20:10:00Z</dcterms:modified>
</cp:coreProperties>
</file>